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77EB" w:rsidRDefault="00B477EB" w:rsidP="00B477EB">
      <w:pPr>
        <w:pStyle w:val="Heading1"/>
        <w:rPr>
          <w:b w:val="0"/>
        </w:rPr>
      </w:pPr>
      <w:r>
        <w:t xml:space="preserve">Supplementary Methods </w:t>
      </w:r>
      <w:r>
        <w:rPr>
          <w:b w:val="0"/>
        </w:rPr>
        <w:t>Relationship between appendicular fat-free mass and appendicular lean mass from dual-energy x-ray absorptiometry</w:t>
      </w:r>
    </w:p>
    <w:p w:rsidR="00B477EB" w:rsidRDefault="00B477EB" w:rsidP="00B477EB"/>
    <w:p w:rsidR="00B477EB" w:rsidRDefault="00B477EB" w:rsidP="00B477EB">
      <w:r>
        <w:t xml:space="preserve">Appendicular fat-free mass was measured in the baseline assessment of UK Biobank using a </w:t>
      </w:r>
      <w:proofErr w:type="spellStart"/>
      <w:r>
        <w:t>Tanita</w:t>
      </w:r>
      <w:proofErr w:type="spellEnd"/>
      <w:r>
        <w:t xml:space="preserve"> BC-418MA body composition analyser </w:t>
      </w:r>
      <w:r>
        <w:fldChar w:fldCharType="begin" w:fldLock="1"/>
      </w:r>
      <w:r>
        <w:instrText>ADDIN CSL_CITATION {"citationItems":[{"id":"ITEM-1","itemData":{"URL":"http://biobank.ctsu.ox.ac.uk/crystal/docs/body_composition.pdf","accessed":{"date-parts":[["2019","4","23"]]},"author":[{"dropping-particle":"","family":"UK Biobank","given":"","non-dropping-particle":"","parse-names":false,"suffix":""}],"id":"ITEM-1","issued":{"date-parts":[["0"]]},"title":"Resource 1421: Body composition measurement protocol","type":"webpage"},"uris":["http://www.mendeley.com/documents/?uuid=8e22d389-10be-4c9f-9f53-5cba7d753145"]}],"mendeley":{"formattedCitation":"[24]","plainTextFormattedCitation":"[24]","previouslyFormattedCitation":"[25]"},"properties":{"noteIndex":0},"schema":"https://github.com/citation-style-language/schema/raw/master/csl-citation.json"}</w:instrText>
      </w:r>
      <w:r>
        <w:fldChar w:fldCharType="separate"/>
      </w:r>
      <w:r w:rsidRPr="00236EE2">
        <w:rPr>
          <w:noProof/>
        </w:rPr>
        <w:t>[24]</w:t>
      </w:r>
      <w:r>
        <w:fldChar w:fldCharType="end"/>
      </w:r>
      <w:r>
        <w:t xml:space="preserve">. This device returns the fat-free mass of each limb but does not partition this into bone and lean mass. Appendicular fat-free mass assessed by dual-energy x-ray absorptiometry (DXA) and the </w:t>
      </w:r>
      <w:proofErr w:type="spellStart"/>
      <w:r>
        <w:t>Tanita</w:t>
      </w:r>
      <w:proofErr w:type="spellEnd"/>
      <w:r>
        <w:t xml:space="preserve"> BC-418MA body composition analyser have previously shown to be tightly correlated in 40 individuals aged six to 64 years </w:t>
      </w:r>
      <w:r>
        <w:fldChar w:fldCharType="begin" w:fldLock="1"/>
      </w:r>
      <w:r>
        <w:instrText>ADDIN CSL_CITATION {"citationItems":[{"id":"ITEM-1","itemData":{"DOI":"10.1038/sj.ejcn.1601993","ISBN":"0954-3007 (Print)\\r0954-3007 (Linking)","ISSN":"0954-3007","PMID":"15138459","abstract":"OBJECTIVE: Bioimpedance analysis (BIA) is a potential field and clinical method for evaluating skeletal muscle mass (SM) and %fat. A new BIA system has 8-(two on each hand and foot) rather than 4-contact electrodes allowing for rapid 'whole-body' and regional body composition evaluation. DESIGN: This study evaluated the 50 kHz BC-418 8-contact electrode and TBF-310 4-contact electrode foot-foot BIA systems (Tanita Corp., Tokyo, Japan). SUBJECTS: There were 40 subject evaluations in males (n=20) and females (n=20) ranging in age from 6 to 64 y. BIA was evaluated in each subject and compared to reference lean soft-tissue (LST) and %fat estimates in the appendages and remainder (trunk+head) provided by dual-energy X-ray absorptiometry (DXA). Appendicular LST (ALST) estimates from both BIA and DXA were used to derive total body SM mass. RESULTS: The highest correlation between total body LST by DXA and impedance index (Ht(2)/Z) by BC-418 was for the foot-hand segments (r=0.986; left side only) compared to the arm (r=0.970-0.979) and leg segments (r=0.942-0.957)(all P&lt;0.001). The within- and between-day coefficient of variation for %fat and ALST evaluated in five subjects was &lt;1% and approximately 1-3.7%, respectively. The correlations between 8-electrode predicted and DXA appendicular (arms, legs, total) and trunk+head LST were strong and highly significant (all r&gt; or =0.95, P&lt;0.001) and group means did not differ across methods. Skeletal muscle mass calculated (Kim equation) from total ALST by DXA (X+/-s.d.)(23.7+/-9.7 kg) was not significantly different and highly correlated with BC-418 estimates (25.2+/-9.6 kg; r=0.96, P&lt;0.001). There was a good correlation between total body %fat by 8-electrode BIA vs DXA (r=0.87, P&lt;0.001) that exceeded the corresponding association with 4-electrode BIA (r=0.82, P&lt;0.001). Group mean segmental %fat estimates from BC-418 did not differ significantly from corresponding DXA estimates. No between-method bias was detected in the whole body, ALST, and skeletal muscle analyses. CONCLUSIONS: The new 8-electrode BIA system offers an important new opportunity of evaluating SM in research and clinical settings. The additional electrodes of the new BIA system also improve the association with DXA %fat estimates over those provided by the conventional foot-foot BIA.","author":[{"dropping-particle":"","family":"Pietrobelli","given":"A","non-dropping-particle":"","parse-names":false,"suffix":""},{"dropping-particle":"","family":"Rubiano","given":"F","non-dropping-particle":"","parse-names":false,"suffix":""},{"dropping-particle":"","family":"St-Onge","given":"M-P","non-dropping-particle":"","parse-names":false,"suffix":""},{"dropping-particle":"","family":"Heymsfield","given":"S B","non-dropping-particle":"","parse-names":false,"suffix":""}],"container-title":"European Journal of Clinical Nutrition","id":"ITEM-1","issued":{"date-parts":[["2004"]]},"page":"1479-1484","title":"New bioimpedance analysis system: improved phenotyping with whole-body analysis","type":"article-journal","volume":"58"},"uris":["http://www.mendeley.com/documents/?uuid=24209d14-c9ab-4d53-9be0-32b505632494"]}],"mendeley":{"formattedCitation":"[42]","plainTextFormattedCitation":"[42]","previouslyFormattedCitation":"[42]"},"properties":{"noteIndex":0},"schema":"https://github.com/citation-style-language/schema/raw/master/csl-citation.json"}</w:instrText>
      </w:r>
      <w:r>
        <w:fldChar w:fldCharType="separate"/>
      </w:r>
      <w:r w:rsidRPr="00DD177C">
        <w:rPr>
          <w:noProof/>
        </w:rPr>
        <w:t>[42]</w:t>
      </w:r>
      <w:r>
        <w:fldChar w:fldCharType="end"/>
      </w:r>
      <w:r>
        <w:t>.</w:t>
      </w:r>
    </w:p>
    <w:p w:rsidR="00B477EB" w:rsidRDefault="00B477EB" w:rsidP="00B477EB"/>
    <w:p w:rsidR="00B477EB" w:rsidRDefault="00B477EB" w:rsidP="00B477EB">
      <w:r>
        <w:t xml:space="preserve">We used data from DXA scans UK Biobank imaging assessment (2015 onwards) to examine the relationship between appendicular lean mass (ALM) and appendicular fat-free mass, in order to produce a conversion equation which could be applied to the </w:t>
      </w:r>
      <w:proofErr w:type="spellStart"/>
      <w:r>
        <w:t>bioimpedance</w:t>
      </w:r>
      <w:proofErr w:type="spellEnd"/>
      <w:r>
        <w:t xml:space="preserve"> data. We calculated appendicular lean mass as appendicular fat-free mass less appendicular bone mineral content (all in kg). We used multiple linear regression to produce a conversion equation, including gender as a covariate.</w:t>
      </w:r>
    </w:p>
    <w:p w:rsidR="00B477EB" w:rsidRDefault="00B477EB" w:rsidP="00B477EB"/>
    <w:p w:rsidR="00B477EB" w:rsidRDefault="00B477EB" w:rsidP="00B477EB">
      <w:r>
        <w:t>A total of 4,350 participants (52.5% female) of mean age 55.4 (SD 7.6) years had DXA measures available from the imaging assessment. Mean (SD) appendicular fat-free mass and ALM were 18.5 (2.7) and 17.4 (2.6) kg in women, respectively, and 27.3 (3.9) and 25.7 (3.7) kg in men, respectively. We saw a strong correlation between appendicular fat-free mass and appendicular lean mass in both women and men, with correlation coefficients of 0.999 and as shown in the figure below.</w:t>
      </w:r>
    </w:p>
    <w:p w:rsidR="00B477EB" w:rsidRDefault="00B477EB" w:rsidP="00B477EB"/>
    <w:p w:rsidR="00B477EB" w:rsidRPr="00167206" w:rsidRDefault="00B477EB" w:rsidP="00B477EB">
      <w:r>
        <w:rPr>
          <w:b/>
        </w:rPr>
        <w:t xml:space="preserve">Figure </w:t>
      </w:r>
      <w:r>
        <w:t>Relationship between appendicular fat-free mass and lean mass from DXA</w:t>
      </w:r>
    </w:p>
    <w:p w:rsidR="00B477EB" w:rsidRDefault="00B477EB" w:rsidP="00B477EB">
      <w:pPr>
        <w:jc w:val="center"/>
      </w:pPr>
      <w:r>
        <w:rPr>
          <w:noProof/>
          <w:lang w:eastAsia="en-GB"/>
        </w:rPr>
        <w:lastRenderedPageBreak/>
        <w:drawing>
          <wp:inline distT="0" distB="0" distL="0" distR="0" wp14:anchorId="440602AA" wp14:editId="35A10A27">
            <wp:extent cx="3686175" cy="3686175"/>
            <wp:effectExtent l="0" t="0" r="0" b="0"/>
            <wp:docPr id="1" name="Picture 1" descr="K:\Biobank\RD_sarc_prevalence\supp_A_females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K:\Biobank\RD_sarc_prevalence\supp_A_females.em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6175" cy="3686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477EB" w:rsidRDefault="00B477EB" w:rsidP="00B477EB">
      <w:pPr>
        <w:jc w:val="center"/>
      </w:pPr>
      <w:r>
        <w:rPr>
          <w:noProof/>
          <w:lang w:eastAsia="en-GB"/>
        </w:rPr>
        <w:drawing>
          <wp:inline distT="0" distB="0" distL="0" distR="0" wp14:anchorId="7E0F3E33" wp14:editId="29D22809">
            <wp:extent cx="3686400" cy="3686400"/>
            <wp:effectExtent l="0" t="0" r="0" b="0"/>
            <wp:docPr id="3" name="Picture 3" descr="K:\Biobank\RD_sarc_prevalence\supp_B_males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K:\Biobank\RD_sarc_prevalence\supp_B_males.em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6400" cy="368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477EB" w:rsidRDefault="00B477EB" w:rsidP="00B477EB"/>
    <w:p w:rsidR="00B477EB" w:rsidRDefault="00B477EB" w:rsidP="00B477EB">
      <w:r>
        <w:t>From the regression model for the relationship between appendicular fat-free mass and ALM, taking into account age and gender, we produced the following conversion equation:</w:t>
      </w:r>
    </w:p>
    <w:p w:rsidR="00B477EB" w:rsidRDefault="00B477EB" w:rsidP="00B477EB"/>
    <w:p w:rsidR="00B477EB" w:rsidRDefault="00B477EB" w:rsidP="00B477E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 xml:space="preserve">ALM (kg) = (0.958 * [Appendicular fat-free mass (kg)]) – (0.166 * </w:t>
      </w:r>
      <w:r w:rsidRPr="005C680A">
        <w:rPr>
          <w:i/>
        </w:rPr>
        <w:t>G</w:t>
      </w:r>
      <w:r>
        <w:t>) – 0.308</w:t>
      </w:r>
    </w:p>
    <w:p w:rsidR="00B477EB" w:rsidRPr="00167206" w:rsidRDefault="00B477EB" w:rsidP="00B477E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rPr>
          <w:i/>
        </w:rPr>
        <w:t xml:space="preserve">G </w:t>
      </w:r>
      <w:r>
        <w:t>taking value 0 if female and 1 if male.</w:t>
      </w:r>
    </w:p>
    <w:p w:rsidR="00B477EB" w:rsidRDefault="00B477EB" w:rsidP="00B477EB">
      <w:pPr>
        <w:spacing w:after="200" w:line="276" w:lineRule="auto"/>
        <w:rPr>
          <w:b/>
        </w:rPr>
      </w:pPr>
      <w:r>
        <w:br w:type="page"/>
      </w:r>
    </w:p>
    <w:p w:rsidR="00B477EB" w:rsidRDefault="00B477EB" w:rsidP="00B477EB">
      <w:pPr>
        <w:pStyle w:val="Heading1"/>
        <w:rPr>
          <w:b w:val="0"/>
        </w:rPr>
      </w:pPr>
      <w:r>
        <w:lastRenderedPageBreak/>
        <w:t xml:space="preserve">Supplementary Figure 1 </w:t>
      </w:r>
      <w:r>
        <w:rPr>
          <w:b w:val="0"/>
        </w:rPr>
        <w:t>Flow of participants through the study</w:t>
      </w:r>
    </w:p>
    <w:p w:rsidR="00B477EB" w:rsidRDefault="00B477EB" w:rsidP="00B477EB"/>
    <w:p w:rsidR="00B477EB" w:rsidRDefault="00B477EB" w:rsidP="00B477EB">
      <w:r w:rsidRPr="00E12B2F">
        <w:rPr>
          <w:noProof/>
          <w:lang w:eastAsia="en-GB"/>
        </w:rPr>
        <w:drawing>
          <wp:inline distT="0" distB="0" distL="0" distR="0" wp14:anchorId="7E569E55" wp14:editId="5C052481">
            <wp:extent cx="5731510" cy="3959860"/>
            <wp:effectExtent l="0" t="0" r="2540" b="254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959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br w:type="page"/>
      </w:r>
    </w:p>
    <w:p w:rsidR="00B477EB" w:rsidRDefault="00B477EB" w:rsidP="00B477EB">
      <w:pPr>
        <w:pStyle w:val="Heading1"/>
        <w:rPr>
          <w:b w:val="0"/>
        </w:rPr>
      </w:pPr>
      <w:r>
        <w:lastRenderedPageBreak/>
        <w:t xml:space="preserve">Supplementary Table 1 </w:t>
      </w:r>
      <w:r>
        <w:rPr>
          <w:b w:val="0"/>
        </w:rPr>
        <w:t xml:space="preserve">Characteristics of those with probable </w:t>
      </w:r>
      <w:proofErr w:type="spellStart"/>
      <w:r>
        <w:rPr>
          <w:b w:val="0"/>
        </w:rPr>
        <w:t>sarcopenia</w:t>
      </w:r>
      <w:proofErr w:type="spellEnd"/>
      <w:r>
        <w:rPr>
          <w:b w:val="0"/>
        </w:rPr>
        <w:t xml:space="preserve"> by whether appendicular lean mass measured or not</w:t>
      </w:r>
    </w:p>
    <w:tbl>
      <w:tblPr>
        <w:tblW w:w="7089" w:type="dxa"/>
        <w:tblLook w:val="04A0" w:firstRow="1" w:lastRow="0" w:firstColumn="1" w:lastColumn="0" w:noHBand="0" w:noVBand="1"/>
      </w:tblPr>
      <w:tblGrid>
        <w:gridCol w:w="2929"/>
        <w:gridCol w:w="1040"/>
        <w:gridCol w:w="1040"/>
        <w:gridCol w:w="1040"/>
        <w:gridCol w:w="1040"/>
      </w:tblGrid>
      <w:tr w:rsidR="00B477EB" w:rsidRPr="000E5C9D" w:rsidTr="00FF132F">
        <w:trPr>
          <w:trHeight w:val="300"/>
          <w:tblHeader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Characteristic 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LM measured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LM missing</w:t>
            </w:r>
          </w:p>
        </w:tc>
      </w:tr>
      <w:tr w:rsidR="00B477EB" w:rsidRPr="000E5C9D" w:rsidTr="00FF132F">
        <w:trPr>
          <w:trHeight w:val="300"/>
          <w:tblHeader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EB" w:rsidRPr="000E5C9D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N = 26671 and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 = 25901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 = 770</w:t>
            </w:r>
          </w:p>
        </w:tc>
      </w:tr>
      <w:tr w:rsidR="00B477EB" w:rsidRPr="000E5C9D" w:rsidTr="00FF132F">
        <w:trPr>
          <w:trHeight w:val="315"/>
          <w:tblHeader/>
        </w:trPr>
        <w:tc>
          <w:tcPr>
            <w:tcW w:w="29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ll values n (%) unless shown)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97.1%)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2.9%)</w:t>
            </w:r>
          </w:p>
        </w:tc>
      </w:tr>
      <w:tr w:rsidR="00B477EB" w:rsidRPr="000E5C9D" w:rsidTr="00FF132F">
        <w:trPr>
          <w:trHeight w:val="300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ge (mean (SD)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9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7.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0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7.3)</w:t>
            </w:r>
          </w:p>
        </w:tc>
      </w:tr>
      <w:tr w:rsidR="00B477EB" w:rsidRPr="000E5C9D" w:rsidTr="00FF132F">
        <w:trPr>
          <w:trHeight w:val="300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ge categor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B477EB" w:rsidRPr="000E5C9D" w:rsidTr="00FF132F">
        <w:trPr>
          <w:trHeight w:val="300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0-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,8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1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11.4)</w:t>
            </w:r>
          </w:p>
        </w:tc>
      </w:tr>
      <w:tr w:rsidR="00B477EB" w:rsidRPr="000E5C9D" w:rsidTr="00FF132F">
        <w:trPr>
          <w:trHeight w:val="300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0-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,2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27.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26.9)</w:t>
            </w:r>
          </w:p>
        </w:tc>
      </w:tr>
      <w:tr w:rsidR="00B477EB" w:rsidRPr="000E5C9D" w:rsidTr="00FF132F">
        <w:trPr>
          <w:trHeight w:val="300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0-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5,8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61.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61.7)</w:t>
            </w:r>
          </w:p>
        </w:tc>
      </w:tr>
      <w:tr w:rsidR="00B477EB" w:rsidRPr="000E5C9D" w:rsidTr="00FF132F">
        <w:trPr>
          <w:trHeight w:val="135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ind w:firstLineChars="200" w:firstLine="40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B477EB" w:rsidRPr="000E5C9D" w:rsidTr="00FF132F">
        <w:trPr>
          <w:trHeight w:val="300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emale gende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5,9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61.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53.6)</w:t>
            </w:r>
          </w:p>
        </w:tc>
      </w:tr>
      <w:tr w:rsidR="00B477EB" w:rsidRPr="000E5C9D" w:rsidTr="00FF132F">
        <w:trPr>
          <w:trHeight w:val="135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B477EB" w:rsidRPr="000E5C9D" w:rsidTr="00FF132F">
        <w:trPr>
          <w:trHeight w:val="300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ximum grip kg (mean (SD)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B477EB" w:rsidRPr="000E5C9D" w:rsidTr="00FF132F">
        <w:trPr>
          <w:trHeight w:val="300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emal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3.8)</w:t>
            </w:r>
          </w:p>
        </w:tc>
      </w:tr>
      <w:tr w:rsidR="00B477EB" w:rsidRPr="000E5C9D" w:rsidTr="00FF132F">
        <w:trPr>
          <w:trHeight w:val="300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l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2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4.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5.2)</w:t>
            </w:r>
          </w:p>
        </w:tc>
      </w:tr>
      <w:tr w:rsidR="00B477EB" w:rsidRPr="000E5C9D" w:rsidTr="00FF132F">
        <w:trPr>
          <w:trHeight w:val="135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B477EB" w:rsidRPr="000E5C9D" w:rsidTr="00FF132F">
        <w:trPr>
          <w:trHeight w:val="300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MI kg/m2 (mean (SD)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8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5.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8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6.8)</w:t>
            </w:r>
          </w:p>
        </w:tc>
      </w:tr>
      <w:tr w:rsidR="00B477EB" w:rsidRPr="000E5C9D" w:rsidTr="00FF132F">
        <w:trPr>
          <w:trHeight w:val="300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MI categor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B477EB" w:rsidRPr="000E5C9D" w:rsidTr="00FF132F">
        <w:trPr>
          <w:trHeight w:val="300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&lt; 18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1.7)</w:t>
            </w:r>
          </w:p>
        </w:tc>
      </w:tr>
      <w:tr w:rsidR="00B477EB" w:rsidRPr="000E5C9D" w:rsidTr="00FF132F">
        <w:trPr>
          <w:trHeight w:val="300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8.5 &lt;= BMI &lt; 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,4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28.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27.5)</w:t>
            </w:r>
          </w:p>
        </w:tc>
      </w:tr>
      <w:tr w:rsidR="00B477EB" w:rsidRPr="000E5C9D" w:rsidTr="00FF132F">
        <w:trPr>
          <w:trHeight w:val="300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5 &lt;= BMI &lt; 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,3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39.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35.5)</w:t>
            </w:r>
          </w:p>
        </w:tc>
      </w:tr>
      <w:tr w:rsidR="00B477EB" w:rsidRPr="000E5C9D" w:rsidTr="00FF132F">
        <w:trPr>
          <w:trHeight w:val="300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MI &gt;= 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,8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30.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35.3)</w:t>
            </w:r>
          </w:p>
        </w:tc>
      </w:tr>
      <w:tr w:rsidR="00B477EB" w:rsidRPr="000E5C9D" w:rsidTr="00FF132F">
        <w:trPr>
          <w:trHeight w:val="135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EB" w:rsidRPr="000E5C9D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EB" w:rsidRPr="000E5C9D" w:rsidRDefault="00B477EB" w:rsidP="00FF132F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EB" w:rsidRPr="000E5C9D" w:rsidRDefault="00B477EB" w:rsidP="00FF132F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EB" w:rsidRPr="000E5C9D" w:rsidRDefault="00B477EB" w:rsidP="00FF132F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EB" w:rsidRPr="000E5C9D" w:rsidRDefault="00B477EB" w:rsidP="00FF132F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B477EB" w:rsidRPr="000E5C9D" w:rsidTr="00FF132F">
        <w:trPr>
          <w:trHeight w:val="300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nditions(s) by categor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EB" w:rsidRPr="000E5C9D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EB" w:rsidRPr="000E5C9D" w:rsidRDefault="00B477EB" w:rsidP="00FF132F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EB" w:rsidRPr="000E5C9D" w:rsidRDefault="00B477EB" w:rsidP="00FF132F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EB" w:rsidRPr="000E5C9D" w:rsidRDefault="00B477EB" w:rsidP="00FF132F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B477EB" w:rsidRPr="000E5C9D" w:rsidTr="00FF132F">
        <w:trPr>
          <w:trHeight w:val="300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ardiovascula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,8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49.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62.9)</w:t>
            </w:r>
          </w:p>
        </w:tc>
      </w:tr>
      <w:tr w:rsidR="00B477EB" w:rsidRPr="000E5C9D" w:rsidTr="00FF132F">
        <w:trPr>
          <w:trHeight w:val="300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espiratory / EN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,9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22.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25.3)</w:t>
            </w:r>
          </w:p>
        </w:tc>
      </w:tr>
      <w:tr w:rsidR="00B477EB" w:rsidRPr="000E5C9D" w:rsidTr="00FF132F">
        <w:trPr>
          <w:trHeight w:val="300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astrointestina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,9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22.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22.9)</w:t>
            </w:r>
          </w:p>
        </w:tc>
      </w:tr>
      <w:tr w:rsidR="00B477EB" w:rsidRPr="000E5C9D" w:rsidTr="00FF132F">
        <w:trPr>
          <w:trHeight w:val="300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enal / urolog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,6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6.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8.8)</w:t>
            </w:r>
          </w:p>
        </w:tc>
      </w:tr>
      <w:tr w:rsidR="00B477EB" w:rsidRPr="000E5C9D" w:rsidTr="00FF132F">
        <w:trPr>
          <w:trHeight w:val="300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ndocrine / diabet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,8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18.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23.5)</w:t>
            </w:r>
          </w:p>
        </w:tc>
      </w:tr>
      <w:tr w:rsidR="00B477EB" w:rsidRPr="000E5C9D" w:rsidTr="00FF132F">
        <w:trPr>
          <w:trHeight w:val="300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euro / psych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,1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19.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29.5)</w:t>
            </w:r>
          </w:p>
        </w:tc>
      </w:tr>
      <w:tr w:rsidR="00B477EB" w:rsidRPr="000E5C9D" w:rsidTr="00FF132F">
        <w:trPr>
          <w:trHeight w:val="300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usculoskeletal / traum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,7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41.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44.9)</w:t>
            </w:r>
          </w:p>
        </w:tc>
      </w:tr>
      <w:tr w:rsidR="00B477EB" w:rsidRPr="000E5C9D" w:rsidTr="00FF132F">
        <w:trPr>
          <w:trHeight w:val="300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aematology / dermatolog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,8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7.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8.6)</w:t>
            </w:r>
          </w:p>
        </w:tc>
      </w:tr>
      <w:tr w:rsidR="00B477EB" w:rsidRPr="000E5C9D" w:rsidTr="00FF132F">
        <w:trPr>
          <w:trHeight w:val="300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ynaecology / breas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,7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6.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6)</w:t>
            </w:r>
          </w:p>
        </w:tc>
      </w:tr>
      <w:tr w:rsidR="00B477EB" w:rsidRPr="000E5C9D" w:rsidTr="00FF132F">
        <w:trPr>
          <w:trHeight w:val="300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mmunological / systemi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,4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9.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8.4)</w:t>
            </w:r>
          </w:p>
        </w:tc>
      </w:tr>
      <w:tr w:rsidR="00B477EB" w:rsidRPr="000E5C9D" w:rsidTr="00FF132F">
        <w:trPr>
          <w:trHeight w:val="300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nfectio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2.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2.3)</w:t>
            </w:r>
          </w:p>
        </w:tc>
      </w:tr>
      <w:tr w:rsidR="00B477EB" w:rsidRPr="000E5C9D" w:rsidTr="00FF132F">
        <w:trPr>
          <w:trHeight w:val="300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y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,7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6.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10.4)</w:t>
            </w:r>
          </w:p>
        </w:tc>
      </w:tr>
      <w:tr w:rsidR="00B477EB" w:rsidRPr="000E5C9D" w:rsidTr="00FF132F">
        <w:trPr>
          <w:trHeight w:val="300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istory of cance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,8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10.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11.8)</w:t>
            </w:r>
          </w:p>
        </w:tc>
      </w:tr>
      <w:tr w:rsidR="00B477EB" w:rsidRPr="000E5C9D" w:rsidTr="00FF132F">
        <w:trPr>
          <w:trHeight w:val="300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umber of categories affecte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EB" w:rsidRPr="000E5C9D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EB" w:rsidRPr="000E5C9D" w:rsidRDefault="00B477EB" w:rsidP="00FF132F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EB" w:rsidRPr="000E5C9D" w:rsidRDefault="00B477EB" w:rsidP="00FF132F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EB" w:rsidRPr="000E5C9D" w:rsidRDefault="00B477EB" w:rsidP="00FF132F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B477EB" w:rsidRPr="000E5C9D" w:rsidTr="00FF132F">
        <w:trPr>
          <w:trHeight w:val="300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,0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11.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7.1)</w:t>
            </w:r>
          </w:p>
        </w:tc>
      </w:tr>
      <w:tr w:rsidR="00B477EB" w:rsidRPr="000E5C9D" w:rsidTr="00FF132F">
        <w:trPr>
          <w:trHeight w:val="300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,1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23.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18.2)</w:t>
            </w:r>
          </w:p>
        </w:tc>
      </w:tr>
      <w:tr w:rsidR="00B477EB" w:rsidRPr="000E5C9D" w:rsidTr="00FF132F">
        <w:trPr>
          <w:trHeight w:val="300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,6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25.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26.9)</w:t>
            </w:r>
          </w:p>
        </w:tc>
      </w:tr>
      <w:tr w:rsidR="00B477EB" w:rsidRPr="000E5C9D" w:rsidTr="00FF132F">
        <w:trPr>
          <w:trHeight w:val="300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,0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3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47.8)</w:t>
            </w:r>
          </w:p>
        </w:tc>
      </w:tr>
      <w:tr w:rsidR="00B477EB" w:rsidRPr="000E5C9D" w:rsidTr="00FF132F">
        <w:trPr>
          <w:trHeight w:val="135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EB" w:rsidRPr="000E5C9D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EB" w:rsidRPr="000E5C9D" w:rsidRDefault="00B477EB" w:rsidP="00FF132F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EB" w:rsidRPr="000E5C9D" w:rsidRDefault="00B477EB" w:rsidP="00FF132F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EB" w:rsidRPr="000E5C9D" w:rsidRDefault="00B477EB" w:rsidP="00FF132F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EB" w:rsidRPr="000E5C9D" w:rsidRDefault="00B477EB" w:rsidP="00FF132F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B477EB" w:rsidRPr="000E5C9D" w:rsidTr="00FF132F">
        <w:trPr>
          <w:trHeight w:val="300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EB" w:rsidRPr="000E5C9D" w:rsidRDefault="00B477EB" w:rsidP="00FF132F">
            <w:pPr>
              <w:keepNext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Falls in last year (n=2629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EB" w:rsidRPr="000E5C9D" w:rsidRDefault="00B477EB" w:rsidP="00FF132F">
            <w:pPr>
              <w:keepNext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EB" w:rsidRPr="000E5C9D" w:rsidRDefault="00B477EB" w:rsidP="00FF132F">
            <w:pPr>
              <w:keepNext/>
              <w:spacing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EB" w:rsidRPr="000E5C9D" w:rsidRDefault="00B477EB" w:rsidP="00FF132F">
            <w:pPr>
              <w:keepNext/>
              <w:spacing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EB" w:rsidRPr="000E5C9D" w:rsidRDefault="00B477EB" w:rsidP="00FF132F">
            <w:pPr>
              <w:keepNext/>
              <w:spacing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B477EB" w:rsidRPr="000E5C9D" w:rsidTr="00FF132F">
        <w:trPr>
          <w:trHeight w:val="300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EB" w:rsidRPr="000E5C9D" w:rsidRDefault="00B477EB" w:rsidP="00FF132F">
            <w:pPr>
              <w:keepNext/>
              <w:spacing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keepNext/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7,2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keepNext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67.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keepNext/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keepNext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53.3)</w:t>
            </w:r>
          </w:p>
        </w:tc>
      </w:tr>
      <w:tr w:rsidR="00B477EB" w:rsidRPr="000E5C9D" w:rsidTr="00FF132F">
        <w:trPr>
          <w:trHeight w:val="300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EB" w:rsidRPr="000E5C9D" w:rsidRDefault="00B477EB" w:rsidP="00FF132F">
            <w:pPr>
              <w:keepNext/>
              <w:spacing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keepNext/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,2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keepNext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16.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keepNext/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keepNext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18.2)</w:t>
            </w:r>
          </w:p>
        </w:tc>
      </w:tr>
      <w:tr w:rsidR="00B477EB" w:rsidRPr="000E5C9D" w:rsidTr="00FF132F">
        <w:trPr>
          <w:trHeight w:val="300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,0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15.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28.6)</w:t>
            </w:r>
          </w:p>
        </w:tc>
      </w:tr>
      <w:tr w:rsidR="00B477EB" w:rsidRPr="000E5C9D" w:rsidTr="00FF132F">
        <w:trPr>
          <w:trHeight w:val="135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EB" w:rsidRPr="000E5C9D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EB" w:rsidRPr="000E5C9D" w:rsidRDefault="00B477EB" w:rsidP="00FF132F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EB" w:rsidRPr="000E5C9D" w:rsidRDefault="00B477EB" w:rsidP="00FF132F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EB" w:rsidRPr="000E5C9D" w:rsidRDefault="00B477EB" w:rsidP="00FF132F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EB" w:rsidRPr="000E5C9D" w:rsidRDefault="00B477EB" w:rsidP="00FF132F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B477EB" w:rsidRPr="000E5C9D" w:rsidTr="00FF132F">
        <w:trPr>
          <w:trHeight w:val="300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elf-reported walk speed (n=2628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EB" w:rsidRPr="000E5C9D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EB" w:rsidRPr="000E5C9D" w:rsidRDefault="00B477EB" w:rsidP="00FF132F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EB" w:rsidRPr="000E5C9D" w:rsidRDefault="00B477EB" w:rsidP="00FF132F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B477EB" w:rsidRPr="000E5C9D" w:rsidTr="00FF132F">
        <w:trPr>
          <w:trHeight w:val="300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able to walk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1.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6.6)</w:t>
            </w:r>
          </w:p>
        </w:tc>
      </w:tr>
      <w:tr w:rsidR="00B477EB" w:rsidRPr="000E5C9D" w:rsidTr="00FF132F">
        <w:trPr>
          <w:trHeight w:val="300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low pac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,6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2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44.2)</w:t>
            </w:r>
          </w:p>
        </w:tc>
      </w:tr>
      <w:tr w:rsidR="00B477EB" w:rsidRPr="000E5C9D" w:rsidTr="00FF132F">
        <w:trPr>
          <w:trHeight w:val="300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teady average pac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,2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5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36.4)</w:t>
            </w:r>
          </w:p>
        </w:tc>
      </w:tr>
      <w:tr w:rsidR="00B477EB" w:rsidRPr="000E5C9D" w:rsidTr="00FF132F">
        <w:trPr>
          <w:trHeight w:val="300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risk pac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,2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20.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12.9)</w:t>
            </w:r>
          </w:p>
        </w:tc>
      </w:tr>
      <w:tr w:rsidR="00B477EB" w:rsidRPr="000E5C9D" w:rsidTr="00FF132F">
        <w:trPr>
          <w:trHeight w:val="150"/>
        </w:trPr>
        <w:tc>
          <w:tcPr>
            <w:tcW w:w="29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77EB" w:rsidRPr="000E5C9D" w:rsidRDefault="00B477EB" w:rsidP="00FF132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0E5C9D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77EB" w:rsidRPr="000E5C9D" w:rsidRDefault="00B477EB" w:rsidP="00FF132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0E5C9D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77EB" w:rsidRPr="000E5C9D" w:rsidRDefault="00B477EB" w:rsidP="00FF132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0E5C9D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77EB" w:rsidRPr="000E5C9D" w:rsidRDefault="00B477EB" w:rsidP="00FF132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0E5C9D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77EB" w:rsidRPr="000E5C9D" w:rsidRDefault="00B477EB" w:rsidP="00FF132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0E5C9D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 </w:t>
            </w:r>
          </w:p>
        </w:tc>
      </w:tr>
      <w:tr w:rsidR="00B477EB" w:rsidRPr="000E5C9D" w:rsidTr="00FF132F">
        <w:trPr>
          <w:trHeight w:val="135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EB" w:rsidRPr="000E5C9D" w:rsidRDefault="00B477EB" w:rsidP="00FF132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EB" w:rsidRPr="000E5C9D" w:rsidRDefault="00B477EB" w:rsidP="00FF132F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EB" w:rsidRPr="000E5C9D" w:rsidRDefault="00B477EB" w:rsidP="00FF132F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EB" w:rsidRPr="000E5C9D" w:rsidRDefault="00B477EB" w:rsidP="00FF132F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EB" w:rsidRPr="000E5C9D" w:rsidRDefault="00B477EB" w:rsidP="00FF132F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B477EB" w:rsidRPr="000E5C9D" w:rsidTr="00FF132F">
        <w:trPr>
          <w:trHeight w:val="300"/>
        </w:trPr>
        <w:tc>
          <w:tcPr>
            <w:tcW w:w="50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EB" w:rsidRPr="000E5C9D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5C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LM, appendicular lean mass. ENT, ear nose and throat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EB" w:rsidRPr="000E5C9D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EB" w:rsidRPr="000E5C9D" w:rsidRDefault="00B477EB" w:rsidP="00FF132F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</w:tbl>
    <w:p w:rsidR="00B477EB" w:rsidRPr="000F6260" w:rsidRDefault="00B477EB" w:rsidP="00B477EB"/>
    <w:p w:rsidR="00B477EB" w:rsidRDefault="00B477EB" w:rsidP="00B477EB">
      <w:pPr>
        <w:spacing w:after="200" w:line="276" w:lineRule="auto"/>
        <w:rPr>
          <w:b/>
        </w:rPr>
      </w:pPr>
      <w:r>
        <w:br w:type="page"/>
      </w:r>
    </w:p>
    <w:p w:rsidR="00B477EB" w:rsidRDefault="00B477EB" w:rsidP="00B477EB">
      <w:pPr>
        <w:pStyle w:val="Heading1"/>
        <w:rPr>
          <w:b w:val="0"/>
        </w:rPr>
      </w:pPr>
      <w:r>
        <w:lastRenderedPageBreak/>
        <w:t xml:space="preserve">Supplementary Table 2 </w:t>
      </w:r>
      <w:r>
        <w:rPr>
          <w:b w:val="0"/>
        </w:rPr>
        <w:t xml:space="preserve">Characteristics of those with probable </w:t>
      </w:r>
      <w:proofErr w:type="spellStart"/>
      <w:r>
        <w:rPr>
          <w:b w:val="0"/>
        </w:rPr>
        <w:t>sarcopenia</w:t>
      </w:r>
      <w:proofErr w:type="spellEnd"/>
      <w:r>
        <w:rPr>
          <w:b w:val="0"/>
        </w:rPr>
        <w:t xml:space="preserve"> by appendicular lean mass status</w:t>
      </w:r>
    </w:p>
    <w:tbl>
      <w:tblPr>
        <w:tblW w:w="7089" w:type="dxa"/>
        <w:tblLook w:val="04A0" w:firstRow="1" w:lastRow="0" w:firstColumn="1" w:lastColumn="0" w:noHBand="0" w:noVBand="1"/>
      </w:tblPr>
      <w:tblGrid>
        <w:gridCol w:w="2929"/>
        <w:gridCol w:w="1040"/>
        <w:gridCol w:w="1040"/>
        <w:gridCol w:w="1040"/>
        <w:gridCol w:w="1040"/>
      </w:tblGrid>
      <w:tr w:rsidR="00B477EB" w:rsidRPr="008E35F7" w:rsidTr="00FF132F">
        <w:trPr>
          <w:trHeight w:val="300"/>
          <w:tblHeader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Characteristic 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ormal ALM for height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Confirmed </w:t>
            </w:r>
            <w:proofErr w:type="spellStart"/>
            <w:r w:rsidRPr="008E35F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arcopenia</w:t>
            </w:r>
            <w:proofErr w:type="spellEnd"/>
          </w:p>
        </w:tc>
      </w:tr>
      <w:tr w:rsidR="00B477EB" w:rsidRPr="008E35F7" w:rsidTr="00FF132F">
        <w:trPr>
          <w:trHeight w:val="300"/>
          <w:tblHeader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N = 25901 and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 = 24231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 = 1670</w:t>
            </w:r>
          </w:p>
        </w:tc>
      </w:tr>
      <w:tr w:rsidR="00B477EB" w:rsidRPr="008E35F7" w:rsidTr="00FF132F">
        <w:trPr>
          <w:trHeight w:val="315"/>
          <w:tblHeader/>
        </w:trPr>
        <w:tc>
          <w:tcPr>
            <w:tcW w:w="29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ll values n (%) unless shown)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93.6%)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6.4%)</w:t>
            </w:r>
          </w:p>
        </w:tc>
      </w:tr>
      <w:tr w:rsidR="00B477EB" w:rsidRPr="008E35F7" w:rsidTr="00FF132F">
        <w:trPr>
          <w:trHeight w:val="300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ge (mean (SD)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9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7.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1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6.7)</w:t>
            </w:r>
          </w:p>
        </w:tc>
      </w:tr>
      <w:tr w:rsidR="00B477EB" w:rsidRPr="008E35F7" w:rsidTr="00FF132F">
        <w:trPr>
          <w:trHeight w:val="300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ge categor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B477EB" w:rsidRPr="008E35F7" w:rsidTr="00FF132F">
        <w:trPr>
          <w:trHeight w:val="300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0-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,7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11.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7.7)</w:t>
            </w:r>
          </w:p>
        </w:tc>
      </w:tr>
      <w:tr w:rsidR="00B477EB" w:rsidRPr="008E35F7" w:rsidTr="00FF132F">
        <w:trPr>
          <w:trHeight w:val="300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0-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,7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28.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25)</w:t>
            </w:r>
          </w:p>
        </w:tc>
      </w:tr>
      <w:tr w:rsidR="00B477EB" w:rsidRPr="008E35F7" w:rsidTr="00FF132F">
        <w:trPr>
          <w:trHeight w:val="300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0-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4,7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60.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,1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67.2)</w:t>
            </w:r>
          </w:p>
        </w:tc>
      </w:tr>
      <w:tr w:rsidR="00B477EB" w:rsidRPr="008E35F7" w:rsidTr="00FF132F">
        <w:trPr>
          <w:trHeight w:val="135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ind w:firstLineChars="200" w:firstLine="40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B477EB" w:rsidRPr="008E35F7" w:rsidTr="00FF132F">
        <w:trPr>
          <w:trHeight w:val="300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emale gende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4,9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61.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,0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62.4)</w:t>
            </w:r>
          </w:p>
        </w:tc>
      </w:tr>
      <w:tr w:rsidR="00B477EB" w:rsidRPr="008E35F7" w:rsidTr="00FF132F">
        <w:trPr>
          <w:trHeight w:val="135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B477EB" w:rsidRPr="008E35F7" w:rsidTr="00FF132F">
        <w:trPr>
          <w:trHeight w:val="300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ximum grip kg (mean (SD)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B477EB" w:rsidRPr="008E35F7" w:rsidTr="00FF132F">
        <w:trPr>
          <w:trHeight w:val="300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emal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2.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3.3)</w:t>
            </w:r>
          </w:p>
        </w:tc>
      </w:tr>
      <w:tr w:rsidR="00B477EB" w:rsidRPr="008E35F7" w:rsidTr="00FF132F">
        <w:trPr>
          <w:trHeight w:val="300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l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2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4.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1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4.6)</w:t>
            </w:r>
          </w:p>
        </w:tc>
      </w:tr>
      <w:tr w:rsidR="00B477EB" w:rsidRPr="008E35F7" w:rsidTr="00FF132F">
        <w:trPr>
          <w:trHeight w:val="135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B477EB" w:rsidRPr="008E35F7" w:rsidTr="00FF132F">
        <w:trPr>
          <w:trHeight w:val="300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MI kg/m2 (mean (SD)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8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5.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2.1)</w:t>
            </w:r>
          </w:p>
        </w:tc>
      </w:tr>
      <w:tr w:rsidR="00B477EB" w:rsidRPr="008E35F7" w:rsidTr="00FF132F">
        <w:trPr>
          <w:trHeight w:val="300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MI categor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B477EB" w:rsidRPr="008E35F7" w:rsidTr="00FF132F">
        <w:trPr>
          <w:trHeight w:val="300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&lt; 18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0.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14.3)</w:t>
            </w:r>
          </w:p>
        </w:tc>
      </w:tr>
      <w:tr w:rsidR="00B477EB" w:rsidRPr="008E35F7" w:rsidTr="00FF132F">
        <w:trPr>
          <w:trHeight w:val="300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8.5 &lt;= BMI &lt; 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,0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2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,4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84.3)</w:t>
            </w:r>
          </w:p>
        </w:tc>
      </w:tr>
      <w:tr w:rsidR="00B477EB" w:rsidRPr="008E35F7" w:rsidTr="00FF132F">
        <w:trPr>
          <w:trHeight w:val="300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5 &lt;= BMI &lt; 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,2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42.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1.5)</w:t>
            </w:r>
          </w:p>
        </w:tc>
      </w:tr>
      <w:tr w:rsidR="00B477EB" w:rsidRPr="008E35F7" w:rsidTr="00FF132F">
        <w:trPr>
          <w:trHeight w:val="300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MI &gt;= 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,8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32.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0)</w:t>
            </w:r>
          </w:p>
        </w:tc>
      </w:tr>
      <w:tr w:rsidR="00B477EB" w:rsidRPr="008E35F7" w:rsidTr="00FF132F">
        <w:trPr>
          <w:trHeight w:val="135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B477EB" w:rsidRPr="008E35F7" w:rsidTr="00FF132F">
        <w:trPr>
          <w:trHeight w:val="300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nditions(s) by categor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B477EB" w:rsidRPr="008E35F7" w:rsidTr="00FF132F">
        <w:trPr>
          <w:trHeight w:val="300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ardiovascula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,2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50.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36)</w:t>
            </w:r>
          </w:p>
        </w:tc>
      </w:tr>
      <w:tr w:rsidR="00B477EB" w:rsidRPr="008E35F7" w:rsidTr="00FF132F">
        <w:trPr>
          <w:trHeight w:val="300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espiratory / EN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,5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22.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24.6)</w:t>
            </w:r>
          </w:p>
        </w:tc>
      </w:tr>
      <w:tr w:rsidR="00B477EB" w:rsidRPr="008E35F7" w:rsidTr="00FF132F">
        <w:trPr>
          <w:trHeight w:val="300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astrointestina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,5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2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21.8)</w:t>
            </w:r>
          </w:p>
        </w:tc>
      </w:tr>
      <w:tr w:rsidR="00B477EB" w:rsidRPr="008E35F7" w:rsidTr="00FF132F">
        <w:trPr>
          <w:trHeight w:val="300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enal / urolog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,5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6.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6.3)</w:t>
            </w:r>
          </w:p>
        </w:tc>
      </w:tr>
      <w:tr w:rsidR="00B477EB" w:rsidRPr="008E35F7" w:rsidTr="00FF132F">
        <w:trPr>
          <w:trHeight w:val="300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ndocrine / diabet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,6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1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11.4)</w:t>
            </w:r>
          </w:p>
        </w:tc>
      </w:tr>
      <w:tr w:rsidR="00B477EB" w:rsidRPr="008E35F7" w:rsidTr="00FF132F">
        <w:trPr>
          <w:trHeight w:val="300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euro / psych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,8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19.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19.4)</w:t>
            </w:r>
          </w:p>
        </w:tc>
      </w:tr>
      <w:tr w:rsidR="00B477EB" w:rsidRPr="008E35F7" w:rsidTr="00FF132F">
        <w:trPr>
          <w:trHeight w:val="300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usculoskeletal / traum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,1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41.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38.9)</w:t>
            </w:r>
          </w:p>
        </w:tc>
      </w:tr>
      <w:tr w:rsidR="00B477EB" w:rsidRPr="008E35F7" w:rsidTr="00FF132F">
        <w:trPr>
          <w:trHeight w:val="300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aematology / dermatolog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,7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7.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6.8)</w:t>
            </w:r>
          </w:p>
        </w:tc>
      </w:tr>
      <w:tr w:rsidR="00B477EB" w:rsidRPr="008E35F7" w:rsidTr="00FF132F">
        <w:trPr>
          <w:trHeight w:val="300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ynaecology / breas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,6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6.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6.5)</w:t>
            </w:r>
          </w:p>
        </w:tc>
      </w:tr>
      <w:tr w:rsidR="00B477EB" w:rsidRPr="008E35F7" w:rsidTr="00FF132F">
        <w:trPr>
          <w:trHeight w:val="300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mmunological / systemi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,3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9.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9.8)</w:t>
            </w:r>
          </w:p>
        </w:tc>
      </w:tr>
      <w:tr w:rsidR="00B477EB" w:rsidRPr="008E35F7" w:rsidTr="00FF132F">
        <w:trPr>
          <w:trHeight w:val="300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nfectio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2.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3.9)</w:t>
            </w:r>
          </w:p>
        </w:tc>
      </w:tr>
      <w:tr w:rsidR="00B477EB" w:rsidRPr="008E35F7" w:rsidTr="00FF132F">
        <w:trPr>
          <w:trHeight w:val="300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y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,6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6.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8.1)</w:t>
            </w:r>
          </w:p>
        </w:tc>
      </w:tr>
      <w:tr w:rsidR="00B477EB" w:rsidRPr="008E35F7" w:rsidTr="00FF132F">
        <w:trPr>
          <w:trHeight w:val="300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istory of cance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,6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10.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12.5)</w:t>
            </w:r>
          </w:p>
        </w:tc>
      </w:tr>
      <w:tr w:rsidR="00B477EB" w:rsidRPr="008E35F7" w:rsidTr="00FF132F">
        <w:trPr>
          <w:trHeight w:val="300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umber of categories affecte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B477EB" w:rsidRPr="008E35F7" w:rsidTr="00FF132F">
        <w:trPr>
          <w:trHeight w:val="300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,8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11.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13.2)</w:t>
            </w:r>
          </w:p>
        </w:tc>
      </w:tr>
      <w:tr w:rsidR="00B477EB" w:rsidRPr="008E35F7" w:rsidTr="00FF132F">
        <w:trPr>
          <w:trHeight w:val="300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,7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23.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27.9)</w:t>
            </w:r>
          </w:p>
        </w:tc>
      </w:tr>
      <w:tr w:rsidR="00B477EB" w:rsidRPr="008E35F7" w:rsidTr="00FF132F">
        <w:trPr>
          <w:trHeight w:val="300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,1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25.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25)</w:t>
            </w:r>
          </w:p>
        </w:tc>
      </w:tr>
      <w:tr w:rsidR="00B477EB" w:rsidRPr="008E35F7" w:rsidTr="00FF132F">
        <w:trPr>
          <w:trHeight w:val="300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,5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39.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33.8)</w:t>
            </w:r>
          </w:p>
        </w:tc>
      </w:tr>
      <w:tr w:rsidR="00B477EB" w:rsidRPr="008E35F7" w:rsidTr="00FF132F">
        <w:trPr>
          <w:trHeight w:val="135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B477EB" w:rsidRPr="008E35F7" w:rsidTr="00FF132F">
        <w:trPr>
          <w:trHeight w:val="300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EB" w:rsidRPr="008E35F7" w:rsidRDefault="00B477EB" w:rsidP="00FF132F">
            <w:pPr>
              <w:keepNext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ALM/height2 kg/m2 (mean (SD)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keepNext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keepNext/>
              <w:spacing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keepNext/>
              <w:spacing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B477EB" w:rsidRPr="008E35F7" w:rsidTr="00FF132F">
        <w:trPr>
          <w:trHeight w:val="300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EB" w:rsidRPr="008E35F7" w:rsidRDefault="00B477EB" w:rsidP="00FF132F">
            <w:pPr>
              <w:keepNext/>
              <w:spacing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emal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keepNext/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keepNext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0.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keepNext/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keepNext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0.2)</w:t>
            </w:r>
          </w:p>
        </w:tc>
      </w:tr>
      <w:tr w:rsidR="00B477EB" w:rsidRPr="008E35F7" w:rsidTr="00FF132F">
        <w:trPr>
          <w:trHeight w:val="300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l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1.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0.4)</w:t>
            </w:r>
          </w:p>
        </w:tc>
      </w:tr>
      <w:tr w:rsidR="00B477EB" w:rsidRPr="008E35F7" w:rsidTr="00FF132F">
        <w:trPr>
          <w:trHeight w:val="135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B477EB" w:rsidRPr="008E35F7" w:rsidTr="00FF132F">
        <w:trPr>
          <w:trHeight w:val="300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alls in last year (n=2554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B477EB" w:rsidRPr="008E35F7" w:rsidTr="00FF132F">
        <w:trPr>
          <w:trHeight w:val="300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6,0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67.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,1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70)</w:t>
            </w:r>
          </w:p>
        </w:tc>
      </w:tr>
      <w:tr w:rsidR="00B477EB" w:rsidRPr="008E35F7" w:rsidTr="00FF132F">
        <w:trPr>
          <w:trHeight w:val="300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,0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16.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16.1)</w:t>
            </w:r>
          </w:p>
        </w:tc>
      </w:tr>
      <w:tr w:rsidR="00B477EB" w:rsidRPr="008E35F7" w:rsidTr="00FF132F">
        <w:trPr>
          <w:trHeight w:val="300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,7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15.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14)</w:t>
            </w:r>
          </w:p>
        </w:tc>
      </w:tr>
      <w:tr w:rsidR="00B477EB" w:rsidRPr="008E35F7" w:rsidTr="00FF132F">
        <w:trPr>
          <w:trHeight w:val="135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B477EB" w:rsidRPr="008E35F7" w:rsidTr="00FF132F">
        <w:trPr>
          <w:trHeight w:val="300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elf-reported walk speed (n=2553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B477EB" w:rsidRPr="008E35F7" w:rsidTr="00FF132F">
        <w:trPr>
          <w:trHeight w:val="300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able to walk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1.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1.8)</w:t>
            </w:r>
          </w:p>
        </w:tc>
      </w:tr>
      <w:tr w:rsidR="00B477EB" w:rsidRPr="008E35F7" w:rsidTr="00FF132F">
        <w:trPr>
          <w:trHeight w:val="300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low pac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,2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26.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22.7)</w:t>
            </w:r>
          </w:p>
        </w:tc>
      </w:tr>
      <w:tr w:rsidR="00B477EB" w:rsidRPr="008E35F7" w:rsidTr="00FF132F">
        <w:trPr>
          <w:trHeight w:val="300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teady average pac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,4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52.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47.7)</w:t>
            </w:r>
          </w:p>
        </w:tc>
      </w:tr>
      <w:tr w:rsidR="00B477EB" w:rsidRPr="008E35F7" w:rsidTr="00FF132F">
        <w:trPr>
          <w:trHeight w:val="300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risk pac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,8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20.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27.8)</w:t>
            </w:r>
          </w:p>
        </w:tc>
      </w:tr>
      <w:tr w:rsidR="00B477EB" w:rsidRPr="008E35F7" w:rsidTr="00FF132F">
        <w:trPr>
          <w:trHeight w:val="150"/>
        </w:trPr>
        <w:tc>
          <w:tcPr>
            <w:tcW w:w="29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77EB" w:rsidRPr="008E35F7" w:rsidRDefault="00B477EB" w:rsidP="00FF132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8E35F7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77EB" w:rsidRPr="008E35F7" w:rsidRDefault="00B477EB" w:rsidP="00FF132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8E35F7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77EB" w:rsidRPr="008E35F7" w:rsidRDefault="00B477EB" w:rsidP="00FF132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8E35F7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77EB" w:rsidRPr="008E35F7" w:rsidRDefault="00B477EB" w:rsidP="00FF132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8E35F7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77EB" w:rsidRPr="008E35F7" w:rsidRDefault="00B477EB" w:rsidP="00FF132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8E35F7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 </w:t>
            </w:r>
          </w:p>
        </w:tc>
      </w:tr>
      <w:tr w:rsidR="00B477EB" w:rsidRPr="008E35F7" w:rsidTr="00FF132F">
        <w:trPr>
          <w:trHeight w:val="135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EB" w:rsidRPr="008E35F7" w:rsidRDefault="00B477EB" w:rsidP="00FF132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B477EB" w:rsidRPr="008E35F7" w:rsidTr="00FF132F">
        <w:trPr>
          <w:trHeight w:val="300"/>
        </w:trPr>
        <w:tc>
          <w:tcPr>
            <w:tcW w:w="50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E35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LM, appendicular lean mass. ENT, ear nose and throat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EB" w:rsidRPr="008E35F7" w:rsidRDefault="00B477EB" w:rsidP="00FF132F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</w:tbl>
    <w:p w:rsidR="00B477EB" w:rsidRDefault="00B477EB" w:rsidP="00B477EB"/>
    <w:p w:rsidR="00B477EB" w:rsidRDefault="00B477EB" w:rsidP="00B477EB">
      <w:r>
        <w:t xml:space="preserve">The above table divides those with weak grip strength (at least probable </w:t>
      </w:r>
      <w:proofErr w:type="spellStart"/>
      <w:r>
        <w:t>sarcopenia</w:t>
      </w:r>
      <w:proofErr w:type="spellEnd"/>
      <w:r>
        <w:t xml:space="preserve">) and ALM measurement into those with normal ALM-for-height, and those with reduced ALM-for-height (confirmed </w:t>
      </w:r>
      <w:proofErr w:type="spellStart"/>
      <w:r>
        <w:t>sarcopenia</w:t>
      </w:r>
      <w:proofErr w:type="spellEnd"/>
      <w:r>
        <w:t xml:space="preserve">). </w:t>
      </w:r>
    </w:p>
    <w:p w:rsidR="00B477EB" w:rsidRPr="00F14729" w:rsidRDefault="00B477EB" w:rsidP="00B477EB">
      <w:pPr>
        <w:spacing w:after="200" w:line="276" w:lineRule="auto"/>
        <w:rPr>
          <w:u w:val="single"/>
        </w:rPr>
      </w:pPr>
    </w:p>
    <w:p w:rsidR="00C65A69" w:rsidRPr="00B477EB" w:rsidRDefault="00C65A69" w:rsidP="00B477EB">
      <w:bookmarkStart w:id="0" w:name="_GoBack"/>
      <w:bookmarkEnd w:id="0"/>
    </w:p>
    <w:sectPr w:rsidR="00C65A69" w:rsidRPr="00B477EB" w:rsidSect="00877FE5">
      <w:footerReference w:type="default" r:id="rId9"/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41ABA" w:rsidRDefault="00341ABA">
      <w:pPr>
        <w:spacing w:line="240" w:lineRule="auto"/>
      </w:pPr>
      <w:r>
        <w:separator/>
      </w:r>
    </w:p>
  </w:endnote>
  <w:endnote w:type="continuationSeparator" w:id="0">
    <w:p w:rsidR="00341ABA" w:rsidRDefault="00341AB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A33BB" w:rsidRDefault="009F05F5" w:rsidP="00B205D1">
    <w:pPr>
      <w:pStyle w:val="Footer"/>
      <w:jc w:val="center"/>
    </w:pPr>
    <w:r>
      <w:t xml:space="preserve">Page </w:t>
    </w:r>
    <w:r>
      <w:fldChar w:fldCharType="begin"/>
    </w:r>
    <w:r>
      <w:instrText xml:space="preserve"> PAGE   \* MERGEFORMAT </w:instrText>
    </w:r>
    <w:r>
      <w:fldChar w:fldCharType="separate"/>
    </w:r>
    <w:r w:rsidR="00B477EB">
      <w:rPr>
        <w:noProof/>
      </w:rPr>
      <w:t>7</w:t>
    </w:r>
    <w:r>
      <w:fldChar w:fldCharType="end"/>
    </w:r>
    <w:r>
      <w:t xml:space="preserve"> of </w:t>
    </w:r>
    <w:r>
      <w:rPr>
        <w:noProof/>
      </w:rPr>
      <w:fldChar w:fldCharType="begin"/>
    </w:r>
    <w:r>
      <w:rPr>
        <w:noProof/>
      </w:rPr>
      <w:instrText xml:space="preserve"> NUMPAGES   \* MERGEFORMAT </w:instrText>
    </w:r>
    <w:r>
      <w:rPr>
        <w:noProof/>
      </w:rPr>
      <w:fldChar w:fldCharType="separate"/>
    </w:r>
    <w:r w:rsidR="00B477EB">
      <w:rPr>
        <w:noProof/>
      </w:rPr>
      <w:t>8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41ABA" w:rsidRDefault="00341ABA">
      <w:pPr>
        <w:spacing w:line="240" w:lineRule="auto"/>
      </w:pPr>
      <w:r>
        <w:separator/>
      </w:r>
    </w:p>
  </w:footnote>
  <w:footnote w:type="continuationSeparator" w:id="0">
    <w:p w:rsidR="00341ABA" w:rsidRDefault="00341AB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306B"/>
    <w:rsid w:val="0014306B"/>
    <w:rsid w:val="00341ABA"/>
    <w:rsid w:val="009F05F5"/>
    <w:rsid w:val="00B477EB"/>
    <w:rsid w:val="00C65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50E4B4-183F-49D8-B2BA-FF4953995D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05F5"/>
    <w:pPr>
      <w:spacing w:after="0"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05F5"/>
    <w:pPr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05F5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9F05F5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05F5"/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9F05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548</Words>
  <Characters>8827</Characters>
  <Application>Microsoft Office Word</Application>
  <DocSecurity>0</DocSecurity>
  <Lines>73</Lines>
  <Paragraphs>20</Paragraphs>
  <ScaleCrop>false</ScaleCrop>
  <Company/>
  <LinksUpToDate>false</LinksUpToDate>
  <CharactersWithSpaces>10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lendo, Vincent Jonas</dc:creator>
  <cp:keywords/>
  <dc:description/>
  <cp:lastModifiedBy>Gallendo, Vincent Jonas</cp:lastModifiedBy>
  <cp:revision>3</cp:revision>
  <dcterms:created xsi:type="dcterms:W3CDTF">2019-10-04T06:38:00Z</dcterms:created>
  <dcterms:modified xsi:type="dcterms:W3CDTF">2019-10-04T06:41:00Z</dcterms:modified>
</cp:coreProperties>
</file>